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172" w:rsidRDefault="00156BB3" w:rsidP="00181172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Multimedia Appendix</w:t>
      </w:r>
      <w:bookmarkStart w:id="0" w:name="_GoBack"/>
      <w:bookmarkEnd w:id="0"/>
      <w:r w:rsidR="00181172">
        <w:rPr>
          <w:rFonts w:ascii="Times New Roman" w:hAnsi="Times New Roman"/>
          <w:b/>
          <w:sz w:val="20"/>
          <w:szCs w:val="20"/>
        </w:rPr>
        <w:t xml:space="preserve"> 1. The adjusted ORs of the four psychopathologies and SMI of males and females respondents in the groups with mild, moderate and severe </w:t>
      </w:r>
      <w:proofErr w:type="spellStart"/>
      <w:r w:rsidR="00181172">
        <w:rPr>
          <w:rFonts w:ascii="Times New Roman" w:hAnsi="Times New Roman"/>
          <w:b/>
          <w:sz w:val="20"/>
          <w:szCs w:val="20"/>
        </w:rPr>
        <w:t>IA</w:t>
      </w:r>
      <w:r w:rsidR="00181172">
        <w:rPr>
          <w:rFonts w:ascii="Times New Roman" w:hAnsi="Times New Roman"/>
          <w:b/>
          <w:sz w:val="20"/>
          <w:szCs w:val="20"/>
          <w:vertAlign w:val="superscript"/>
        </w:rPr>
        <w:t>a</w:t>
      </w:r>
      <w:proofErr w:type="spellEnd"/>
      <w:r w:rsidR="00181172">
        <w:rPr>
          <w:rFonts w:ascii="Times New Roman" w:hAnsi="Times New Roman"/>
          <w:b/>
          <w:sz w:val="20"/>
          <w:szCs w:val="20"/>
        </w:rPr>
        <w:t>.</w:t>
      </w:r>
    </w:p>
    <w:tbl>
      <w:tblPr>
        <w:tblStyle w:val="TableGrid"/>
        <w:tblW w:w="128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1828"/>
        <w:gridCol w:w="709"/>
        <w:gridCol w:w="1842"/>
        <w:gridCol w:w="710"/>
        <w:gridCol w:w="567"/>
        <w:gridCol w:w="1843"/>
        <w:gridCol w:w="709"/>
        <w:gridCol w:w="1984"/>
        <w:gridCol w:w="709"/>
      </w:tblGrid>
      <w:tr w:rsidR="00A5166E" w:rsidRPr="00A5166E" w:rsidTr="00274E09">
        <w:trPr>
          <w:cantSplit/>
          <w:trHeight w:val="250"/>
        </w:trPr>
        <w:tc>
          <w:tcPr>
            <w:tcW w:w="1965" w:type="dxa"/>
            <w:tcBorders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89" w:type="dxa"/>
            <w:gridSpan w:val="4"/>
          </w:tcPr>
          <w:p w:rsidR="00181172" w:rsidRPr="00A5166E" w:rsidRDefault="00181172" w:rsidP="008025E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Male</w:t>
            </w:r>
            <w:r w:rsidRPr="00A5166E">
              <w:rPr>
                <w:rFonts w:ascii="Times New Roman" w:hAnsi="Times New Roman" w:hint="eastAsia"/>
                <w:b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bottom w:val="nil"/>
            </w:tcBorders>
          </w:tcPr>
          <w:p w:rsidR="00181172" w:rsidRPr="00A5166E" w:rsidRDefault="00181172" w:rsidP="008025E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245" w:type="dxa"/>
            <w:gridSpan w:val="4"/>
          </w:tcPr>
          <w:p w:rsidR="00181172" w:rsidRPr="00A5166E" w:rsidRDefault="00181172" w:rsidP="008025E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Female</w:t>
            </w:r>
            <w:r w:rsidRPr="00A5166E">
              <w:rPr>
                <w:rFonts w:ascii="Times New Roman" w:hAnsi="Times New Roman" w:hint="eastAsia"/>
                <w:b/>
                <w:sz w:val="16"/>
                <w:szCs w:val="16"/>
              </w:rPr>
              <w:t>s</w:t>
            </w:r>
          </w:p>
        </w:tc>
      </w:tr>
      <w:tr w:rsidR="00A5166E" w:rsidRPr="00A5166E" w:rsidTr="00274E09">
        <w:trPr>
          <w:cantSplit/>
          <w:trHeight w:val="250"/>
        </w:trPr>
        <w:tc>
          <w:tcPr>
            <w:tcW w:w="1965" w:type="dxa"/>
            <w:tcBorders>
              <w:top w:val="nil"/>
              <w:bottom w:val="single" w:sz="4" w:space="0" w:color="auto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aOR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aOR</w:t>
            </w:r>
            <w:r w:rsidRPr="00A5166E">
              <w:rPr>
                <w:rFonts w:ascii="Times New Roman" w:hAnsi="Times New Roman" w:hint="eastAsia"/>
                <w:b/>
                <w:sz w:val="16"/>
                <w:szCs w:val="16"/>
                <w:vertAlign w:val="superscript"/>
              </w:rPr>
              <w:t>d</w:t>
            </w:r>
            <w:proofErr w:type="spellEnd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aOR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aOR</w:t>
            </w:r>
            <w:r w:rsidRPr="00A5166E">
              <w:rPr>
                <w:rFonts w:ascii="Times New Roman" w:hAnsi="Times New Roman" w:hint="eastAsia"/>
                <w:b/>
                <w:sz w:val="16"/>
                <w:szCs w:val="16"/>
                <w:vertAlign w:val="superscript"/>
              </w:rPr>
              <w:t>d</w:t>
            </w:r>
            <w:proofErr w:type="spellEnd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p</w:t>
            </w:r>
          </w:p>
        </w:tc>
      </w:tr>
      <w:tr w:rsidR="00A5166E" w:rsidRPr="00A5166E" w:rsidTr="00274E09">
        <w:trPr>
          <w:cantSplit/>
          <w:trHeight w:val="290"/>
        </w:trPr>
        <w:tc>
          <w:tcPr>
            <w:tcW w:w="1965" w:type="dxa"/>
            <w:tcBorders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HSSS</w:t>
            </w:r>
            <w:r w:rsidRPr="00A5166E">
              <w:rPr>
                <w:rFonts w:ascii="Times New Roman" w:hAnsi="Times New Roman" w:hint="eastAsia"/>
                <w:b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828" w:type="dxa"/>
            <w:tcBorders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181172" w:rsidRPr="00A5166E" w:rsidRDefault="00181172" w:rsidP="008025E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03026F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No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181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81172" w:rsidRPr="00A5166E" w:rsidRDefault="00181172" w:rsidP="0018117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181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181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181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181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63"/>
        </w:trPr>
        <w:tc>
          <w:tcPr>
            <w:tcW w:w="1965" w:type="dxa"/>
            <w:tcBorders>
              <w:top w:val="nil"/>
              <w:bottom w:val="nil"/>
            </w:tcBorders>
          </w:tcPr>
          <w:p w:rsidR="00274E09" w:rsidRPr="00A5166E" w:rsidRDefault="00274E09" w:rsidP="0003026F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ild IA</w:t>
            </w:r>
          </w:p>
        </w:tc>
        <w:tc>
          <w:tcPr>
            <w:tcW w:w="1828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0A371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9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4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74E09" w:rsidRPr="00A5166E" w:rsidRDefault="00274E09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 xml:space="preserve"> 3.0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274E09" w:rsidRPr="00A5166E" w:rsidRDefault="00274E09" w:rsidP="0018117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74E09" w:rsidRPr="00A5166E" w:rsidRDefault="00274E09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4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1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.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8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74E09" w:rsidRPr="00A5166E" w:rsidRDefault="00274E09" w:rsidP="009D40F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1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9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.4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274E09" w:rsidRPr="00A5166E" w:rsidRDefault="00274E09" w:rsidP="0003026F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oderate IA</w:t>
            </w:r>
          </w:p>
        </w:tc>
        <w:tc>
          <w:tcPr>
            <w:tcW w:w="1828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0A371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0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7 (8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1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74E09" w:rsidRPr="00A5166E" w:rsidRDefault="00274E09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5.7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.4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7.3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274E09" w:rsidRPr="00A5166E" w:rsidRDefault="00274E09" w:rsidP="0018117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74E09" w:rsidRPr="00A5166E" w:rsidRDefault="00274E09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0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5.9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8.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3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74E09" w:rsidRPr="00A5166E" w:rsidRDefault="00274E09" w:rsidP="009D40F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6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3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0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4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4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274E09" w:rsidRPr="00A5166E" w:rsidRDefault="00274E09" w:rsidP="0003026F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Severe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274E09" w:rsidRPr="00A5166E" w:rsidRDefault="00274E09" w:rsidP="000A371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8.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1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7.8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4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.3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74E09" w:rsidRPr="00A5166E" w:rsidRDefault="00274E09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4.4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6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1.9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274E09" w:rsidRPr="00A5166E" w:rsidRDefault="00274E09" w:rsidP="0018117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74E09" w:rsidRPr="00A5166E" w:rsidRDefault="00274E09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4.8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7.4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9.4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74E09" w:rsidRPr="00A5166E" w:rsidRDefault="009D40F2" w:rsidP="009D40F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.13</w:t>
            </w:r>
            <w:r w:rsidR="00274E09"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0</w:t>
            </w:r>
            <w:r w:rsidR="00274E09"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.98</w:t>
            </w:r>
            <w:r w:rsidR="00274E09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74E09" w:rsidRPr="00A5166E" w:rsidRDefault="00274E09" w:rsidP="009D40F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05</w:t>
            </w:r>
          </w:p>
        </w:tc>
      </w:tr>
      <w:tr w:rsidR="00A5166E" w:rsidRPr="00A5166E" w:rsidTr="00274E09">
        <w:trPr>
          <w:cantSplit/>
          <w:trHeight w:val="28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CSD</w:t>
            </w:r>
            <w:r w:rsidRPr="00A5166E">
              <w:rPr>
                <w:rFonts w:ascii="Times New Roman" w:hAnsi="Times New Roman" w:hint="eastAsia"/>
                <w:b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No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leftChars="16" w:left="34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leftChars="16" w:left="34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ild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0A371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0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3.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8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6.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5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274E09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4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3.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3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5.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7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7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3.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7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5.9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0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3.2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5.0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oderate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0A371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0.9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3.4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41.0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274E09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8.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7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3.8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5.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2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0.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2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3.8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8.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2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8.8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4.7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4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2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Severe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0A3712" w:rsidP="000A371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 xml:space="preserve">104.03 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(4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.32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, 2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3.99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274E09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6.7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3.2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1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38.2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56.1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74.0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329.2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9D40F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74.60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3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.29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, 1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72.34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5166E" w:rsidRPr="00A5166E" w:rsidTr="00274E09">
        <w:trPr>
          <w:cantSplit/>
          <w:trHeight w:val="332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Psychoticism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No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ild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0A371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4 (1.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6, 5.9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0A371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="00181172" w:rsidRPr="00A5166E">
              <w:rPr>
                <w:rFonts w:ascii="Times New Roman" w:hAnsi="Times New Roman" w:hint="eastAsia"/>
                <w:sz w:val="16"/>
                <w:szCs w:val="16"/>
              </w:rPr>
              <w:t>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274E09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5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0.7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.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4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274E09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0.2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7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2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5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7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D40F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9D40F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.18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96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, 4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D40F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06</w:t>
            </w: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lastRenderedPageBreak/>
              <w:t>Moderate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0A3712" w:rsidP="000A371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0.04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.94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, 5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.61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274E09" w:rsidP="00274E09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4.59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.01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0.47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8.2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4.0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5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6.7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74316A" w:rsidP="0074316A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4.31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4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0.10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D40F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0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Severe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0A3712" w:rsidP="000A371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01.77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0.83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35.98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274E09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6.34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8, 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41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11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274E09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60.3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54.0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475.6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74316A" w:rsidP="0074316A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8.75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9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0.59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74316A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5166E" w:rsidRPr="00A5166E" w:rsidTr="00274E09">
        <w:trPr>
          <w:cantSplit/>
          <w:trHeight w:val="251"/>
        </w:trPr>
        <w:tc>
          <w:tcPr>
            <w:tcW w:w="3793" w:type="dxa"/>
            <w:gridSpan w:val="2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Paranoid ide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No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ild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0A371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8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5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5.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2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0A371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="00181172" w:rsidRPr="00A5166E">
              <w:rPr>
                <w:rFonts w:ascii="Times New Roman" w:hAnsi="Times New Roman" w:hint="eastAsia"/>
                <w:sz w:val="16"/>
                <w:szCs w:val="16"/>
              </w:rPr>
              <w:t>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8025ED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.98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0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, 3.9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4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81 (0.9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.6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74316A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74316A" w:rsidRPr="00A5166E">
              <w:rPr>
                <w:rFonts w:ascii="Times New Roman" w:hAnsi="Times New Roman" w:hint="eastAsia"/>
                <w:sz w:val="16"/>
                <w:szCs w:val="16"/>
              </w:rPr>
              <w:t>0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74316A" w:rsidRPr="00A5166E">
              <w:rPr>
                <w:rFonts w:ascii="Times New Roman" w:hAnsi="Times New Roman" w:hint="eastAsia"/>
                <w:sz w:val="16"/>
                <w:szCs w:val="16"/>
              </w:rPr>
              <w:t>4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.</w:t>
            </w:r>
            <w:r w:rsidR="0074316A" w:rsidRPr="00A5166E">
              <w:rPr>
                <w:rFonts w:ascii="Times New Roman" w:hAnsi="Times New Roman" w:hint="eastAsia"/>
                <w:sz w:val="16"/>
                <w:szCs w:val="16"/>
              </w:rPr>
              <w:t>2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74316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="0074316A" w:rsidRPr="00A5166E">
              <w:rPr>
                <w:rFonts w:ascii="Times New Roman" w:hAnsi="Times New Roman" w:hint="eastAsia"/>
                <w:sz w:val="16"/>
                <w:szCs w:val="16"/>
              </w:rPr>
              <w:t>91</w:t>
            </w: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oderate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0A371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8.6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9.9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</w:t>
            </w:r>
            <w:r w:rsidR="000A3712" w:rsidRPr="00A5166E">
              <w:rPr>
                <w:rFonts w:ascii="Times New Roman" w:hAnsi="Times New Roman" w:hint="eastAsia"/>
                <w:sz w:val="16"/>
                <w:szCs w:val="16"/>
              </w:rPr>
              <w:t>4.9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8025ED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.86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5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.54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8025E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6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2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4.41, 47.9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74316A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74316A" w:rsidRPr="00A5166E">
              <w:rPr>
                <w:rFonts w:ascii="Times New Roman" w:hAnsi="Times New Roman" w:hint="eastAsia"/>
                <w:sz w:val="16"/>
                <w:szCs w:val="16"/>
              </w:rPr>
              <w:t>6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="0074316A" w:rsidRPr="00A5166E">
              <w:rPr>
                <w:rFonts w:ascii="Times New Roman" w:hAnsi="Times New Roman" w:hint="eastAsia"/>
                <w:sz w:val="16"/>
                <w:szCs w:val="16"/>
              </w:rPr>
              <w:t>6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8.</w:t>
            </w:r>
            <w:r w:rsidR="0074316A" w:rsidRPr="00A5166E">
              <w:rPr>
                <w:rFonts w:ascii="Times New Roman" w:hAnsi="Times New Roman" w:hint="eastAsia"/>
                <w:sz w:val="16"/>
                <w:szCs w:val="16"/>
              </w:rPr>
              <w:t>0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74316A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="00181172" w:rsidRPr="00A5166E">
              <w:rPr>
                <w:rFonts w:ascii="Times New Roman" w:hAnsi="Times New Roman" w:hint="eastAsia"/>
                <w:sz w:val="16"/>
                <w:szCs w:val="16"/>
              </w:rPr>
              <w:t>.001</w:t>
            </w: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Severe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0A3712" w:rsidP="000A371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60.17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6.30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22.06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5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3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1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8.3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8025E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3</w:t>
            </w:r>
            <w:r w:rsidR="008025ED" w:rsidRPr="00A5166E"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44.3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53.7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87.8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74316A" w:rsidP="0074316A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6.76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9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, 3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.69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922E6F" w:rsidP="0074316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</w:t>
            </w:r>
            <w:r w:rsidR="0074316A"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SMI</w:t>
            </w:r>
            <w:r w:rsidRPr="00A5166E">
              <w:rPr>
                <w:rFonts w:ascii="Times New Roman" w:hAnsi="Times New Roman" w:hint="eastAsia"/>
                <w:b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No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ild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274E09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1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2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4.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1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3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4.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2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oderate IA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:rsidR="00181172" w:rsidRPr="00A5166E" w:rsidRDefault="00181172" w:rsidP="00274E09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7.2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1.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9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5.0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81172" w:rsidRPr="00A5166E" w:rsidRDefault="0018117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6.5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2.2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</w:t>
            </w:r>
            <w:r w:rsidR="009D40F2" w:rsidRPr="00A5166E">
              <w:rPr>
                <w:rFonts w:ascii="Times New Roman" w:hAnsi="Times New Roman" w:hint="eastAsia"/>
                <w:sz w:val="16"/>
                <w:szCs w:val="16"/>
              </w:rPr>
              <w:t>2.5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5166E" w:rsidRPr="00A5166E" w:rsidTr="00274E09">
        <w:trPr>
          <w:cantSplit/>
          <w:trHeight w:val="251"/>
        </w:trPr>
        <w:tc>
          <w:tcPr>
            <w:tcW w:w="1965" w:type="dxa"/>
            <w:tcBorders>
              <w:top w:val="nil"/>
            </w:tcBorders>
          </w:tcPr>
          <w:p w:rsidR="00181172" w:rsidRPr="00A5166E" w:rsidRDefault="00181172" w:rsidP="008025ED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Severe IA</w:t>
            </w:r>
          </w:p>
        </w:tc>
        <w:tc>
          <w:tcPr>
            <w:tcW w:w="1828" w:type="dxa"/>
            <w:tcBorders>
              <w:top w:val="nil"/>
            </w:tcBorders>
          </w:tcPr>
          <w:p w:rsidR="00181172" w:rsidRPr="00A5166E" w:rsidRDefault="00181172" w:rsidP="00274E09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3.9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6.77</w:t>
            </w:r>
            <w:r w:rsidR="00274E09"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274E09" w:rsidRPr="00A5166E">
              <w:rPr>
                <w:rFonts w:ascii="Times New Roman" w:hAnsi="Times New Roman" w:hint="eastAsia"/>
                <w:sz w:val="16"/>
                <w:szCs w:val="16"/>
              </w:rPr>
              <w:t>152.5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181172" w:rsidRPr="00A5166E" w:rsidRDefault="00181172" w:rsidP="0018117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842" w:type="dxa"/>
            <w:tcBorders>
              <w:top w:val="nil"/>
            </w:tcBorders>
          </w:tcPr>
          <w:p w:rsidR="00181172" w:rsidRPr="00A5166E" w:rsidRDefault="00181172" w:rsidP="008025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81172" w:rsidRPr="00A5166E" w:rsidRDefault="009D40F2" w:rsidP="009D40F2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71.94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4.36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, 1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0.64</w:t>
            </w:r>
            <w:r w:rsidR="00181172"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1984" w:type="dxa"/>
            <w:tcBorders>
              <w:top w:val="nil"/>
            </w:tcBorders>
          </w:tcPr>
          <w:p w:rsidR="00181172" w:rsidRPr="00A5166E" w:rsidRDefault="00181172" w:rsidP="008025ED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181172" w:rsidRPr="00A5166E" w:rsidRDefault="00181172" w:rsidP="00922E6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181172" w:rsidRPr="004E47D1" w:rsidRDefault="00181172" w:rsidP="00181172">
      <w:pPr>
        <w:spacing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4E47D1">
        <w:rPr>
          <w:rFonts w:ascii="Times New Roman" w:hAnsi="Times New Roman"/>
          <w:sz w:val="20"/>
          <w:szCs w:val="20"/>
          <w:vertAlign w:val="superscript"/>
        </w:rPr>
        <w:t>a</w:t>
      </w:r>
      <w:r w:rsidRPr="004E47D1">
        <w:rPr>
          <w:rFonts w:ascii="Times New Roman" w:hAnsi="Times New Roman"/>
          <w:sz w:val="20"/>
          <w:szCs w:val="20"/>
        </w:rPr>
        <w:t>IA</w:t>
      </w:r>
      <w:proofErr w:type="spellEnd"/>
      <w:r w:rsidRPr="004E47D1">
        <w:rPr>
          <w:rFonts w:ascii="Times New Roman" w:hAnsi="Times New Roman"/>
          <w:sz w:val="20"/>
          <w:szCs w:val="20"/>
        </w:rPr>
        <w:t>: internet addiction.</w:t>
      </w:r>
    </w:p>
    <w:p w:rsidR="00181172" w:rsidRPr="004E47D1" w:rsidRDefault="00181172" w:rsidP="00181172">
      <w:pPr>
        <w:spacing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4E47D1">
        <w:rPr>
          <w:rFonts w:ascii="Times New Roman" w:hAnsi="Times New Roman"/>
          <w:sz w:val="20"/>
          <w:szCs w:val="20"/>
          <w:vertAlign w:val="superscript"/>
        </w:rPr>
        <w:t>b</w:t>
      </w:r>
      <w:r w:rsidRPr="004E47D1">
        <w:rPr>
          <w:rFonts w:ascii="Times New Roman" w:hAnsi="Times New Roman"/>
          <w:sz w:val="20"/>
          <w:szCs w:val="20"/>
        </w:rPr>
        <w:t>aOR</w:t>
      </w:r>
      <w:proofErr w:type="spellEnd"/>
      <w:r w:rsidRPr="004E47D1">
        <w:rPr>
          <w:rFonts w:ascii="Times New Roman" w:hAnsi="Times New Roman"/>
          <w:sz w:val="20"/>
          <w:szCs w:val="20"/>
        </w:rPr>
        <w:t xml:space="preserve">: adjusted odds ratio based on binary logistic regression analysis, controlling for age </w:t>
      </w:r>
      <w:r>
        <w:rPr>
          <w:rFonts w:ascii="Times New Roman" w:hAnsi="Times New Roman"/>
          <w:sz w:val="20"/>
          <w:szCs w:val="20"/>
        </w:rPr>
        <w:t>category</w:t>
      </w:r>
      <w:r w:rsidRPr="004E47D1">
        <w:rPr>
          <w:rFonts w:ascii="Times New Roman" w:hAnsi="Times New Roman"/>
          <w:sz w:val="20"/>
          <w:szCs w:val="20"/>
        </w:rPr>
        <w:t xml:space="preserve"> and the year-of-survey groups.</w:t>
      </w:r>
    </w:p>
    <w:p w:rsidR="00181172" w:rsidRPr="004E47D1" w:rsidRDefault="00181172" w:rsidP="00181172">
      <w:pPr>
        <w:spacing w:line="240" w:lineRule="auto"/>
        <w:rPr>
          <w:rFonts w:ascii="Times New Roman" w:hAnsi="Times New Roman"/>
          <w:sz w:val="20"/>
          <w:szCs w:val="20"/>
        </w:rPr>
      </w:pPr>
      <w:r w:rsidRPr="004E47D1">
        <w:rPr>
          <w:rFonts w:ascii="Times New Roman" w:hAnsi="Times New Roman"/>
          <w:sz w:val="20"/>
          <w:szCs w:val="20"/>
          <w:vertAlign w:val="superscript"/>
        </w:rPr>
        <w:t>c</w:t>
      </w:r>
      <w:r w:rsidRPr="004E47D1">
        <w:rPr>
          <w:rFonts w:ascii="Times New Roman" w:hAnsi="Times New Roman"/>
          <w:sz w:val="20"/>
          <w:szCs w:val="20"/>
        </w:rPr>
        <w:t>95% CI, 95% confidence interval.</w:t>
      </w:r>
    </w:p>
    <w:p w:rsidR="00181172" w:rsidRPr="004E47D1" w:rsidRDefault="00181172" w:rsidP="00181172">
      <w:pPr>
        <w:spacing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4E47D1">
        <w:rPr>
          <w:rFonts w:ascii="Times New Roman" w:hAnsi="Times New Roman" w:hint="eastAsia"/>
          <w:sz w:val="20"/>
          <w:szCs w:val="20"/>
          <w:vertAlign w:val="superscript"/>
        </w:rPr>
        <w:t>d</w:t>
      </w:r>
      <w:r w:rsidRPr="004E47D1">
        <w:rPr>
          <w:rFonts w:ascii="Times New Roman" w:hAnsi="Times New Roman"/>
          <w:sz w:val="20"/>
          <w:szCs w:val="20"/>
        </w:rPr>
        <w:t>aOR</w:t>
      </w:r>
      <w:proofErr w:type="spellEnd"/>
      <w:r w:rsidRPr="004E47D1">
        <w:rPr>
          <w:rFonts w:ascii="Times New Roman" w:hAnsi="Times New Roman" w:hint="eastAsia"/>
          <w:sz w:val="20"/>
          <w:szCs w:val="20"/>
        </w:rPr>
        <w:t xml:space="preserve">: </w:t>
      </w:r>
      <w:r w:rsidRPr="004E47D1">
        <w:rPr>
          <w:rFonts w:ascii="Times New Roman" w:hAnsi="Times New Roman"/>
          <w:sz w:val="20"/>
          <w:szCs w:val="20"/>
        </w:rPr>
        <w:t>adjusted odds ratio based on binary logistic regression analysis, controlling for age</w:t>
      </w:r>
      <w:r>
        <w:rPr>
          <w:rFonts w:ascii="Times New Roman" w:hAnsi="Times New Roman"/>
          <w:sz w:val="20"/>
          <w:szCs w:val="20"/>
        </w:rPr>
        <w:t xml:space="preserve"> category</w:t>
      </w:r>
      <w:r w:rsidRPr="004E47D1">
        <w:rPr>
          <w:rFonts w:ascii="Times New Roman" w:hAnsi="Times New Roman" w:hint="eastAsia"/>
          <w:sz w:val="20"/>
          <w:szCs w:val="20"/>
        </w:rPr>
        <w:t xml:space="preserve">, </w:t>
      </w:r>
      <w:r w:rsidRPr="004E47D1">
        <w:rPr>
          <w:rFonts w:ascii="Times New Roman" w:hAnsi="Times New Roman"/>
          <w:sz w:val="20"/>
          <w:szCs w:val="20"/>
        </w:rPr>
        <w:t>the year-of-survey groups</w:t>
      </w:r>
      <w:r w:rsidRPr="004E47D1">
        <w:rPr>
          <w:rFonts w:ascii="Times New Roman" w:hAnsi="Times New Roman" w:hint="eastAsia"/>
          <w:sz w:val="20"/>
          <w:szCs w:val="20"/>
        </w:rPr>
        <w:t xml:space="preserve"> and psychopathologies</w:t>
      </w:r>
      <w:r w:rsidRPr="004E47D1">
        <w:rPr>
          <w:rFonts w:ascii="Times New Roman" w:hAnsi="Times New Roman"/>
          <w:sz w:val="20"/>
          <w:szCs w:val="20"/>
        </w:rPr>
        <w:t>.</w:t>
      </w:r>
    </w:p>
    <w:p w:rsidR="00181172" w:rsidRPr="004E47D1" w:rsidRDefault="00181172" w:rsidP="00181172">
      <w:pPr>
        <w:spacing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4E47D1">
        <w:rPr>
          <w:rFonts w:ascii="Times New Roman" w:hAnsi="Times New Roman" w:hint="eastAsia"/>
          <w:sz w:val="20"/>
          <w:szCs w:val="20"/>
          <w:vertAlign w:val="superscript"/>
        </w:rPr>
        <w:t>e</w:t>
      </w:r>
      <w:r w:rsidRPr="004E47D1">
        <w:rPr>
          <w:rFonts w:ascii="Times New Roman" w:hAnsi="Times New Roman"/>
          <w:sz w:val="20"/>
          <w:szCs w:val="20"/>
        </w:rPr>
        <w:t>HSSS</w:t>
      </w:r>
      <w:proofErr w:type="spellEnd"/>
      <w:r w:rsidRPr="004E47D1">
        <w:rPr>
          <w:rFonts w:ascii="Times New Roman" w:hAnsi="Times New Roman"/>
          <w:sz w:val="20"/>
          <w:szCs w:val="20"/>
        </w:rPr>
        <w:t>: high somatic symptom severity, which was defined according to the total score of the Patient Health Questionnaire-15 (PHQ-15) using a cutoff ≥ 10.</w:t>
      </w:r>
    </w:p>
    <w:p w:rsidR="00181172" w:rsidRPr="004E47D1" w:rsidRDefault="00181172" w:rsidP="00181172">
      <w:pPr>
        <w:spacing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4E47D1">
        <w:rPr>
          <w:rFonts w:ascii="Times New Roman" w:hAnsi="Times New Roman" w:hint="eastAsia"/>
          <w:sz w:val="20"/>
          <w:szCs w:val="20"/>
          <w:vertAlign w:val="superscript"/>
        </w:rPr>
        <w:t>f</w:t>
      </w:r>
      <w:r w:rsidRPr="004E47D1">
        <w:rPr>
          <w:rFonts w:ascii="Times New Roman" w:hAnsi="Times New Roman"/>
          <w:sz w:val="20"/>
          <w:szCs w:val="20"/>
        </w:rPr>
        <w:t>CSD</w:t>
      </w:r>
      <w:proofErr w:type="spellEnd"/>
      <w:r w:rsidRPr="004E47D1">
        <w:rPr>
          <w:rFonts w:ascii="Times New Roman" w:hAnsi="Times New Roman"/>
          <w:sz w:val="20"/>
          <w:szCs w:val="20"/>
        </w:rPr>
        <w:t>: clinically significant depression, which was defined according to the total score of the Patient Health Questionnaire-9 (PHQ-9) using a cutoff ≥ 10.</w:t>
      </w:r>
    </w:p>
    <w:p w:rsidR="00181172" w:rsidRPr="004E47D1" w:rsidRDefault="00181172" w:rsidP="00181172">
      <w:pPr>
        <w:spacing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4E47D1">
        <w:rPr>
          <w:rFonts w:ascii="Times New Roman" w:hAnsi="Times New Roman" w:hint="eastAsia"/>
          <w:sz w:val="20"/>
          <w:szCs w:val="20"/>
          <w:vertAlign w:val="superscript"/>
        </w:rPr>
        <w:t>g</w:t>
      </w:r>
      <w:r w:rsidRPr="004E47D1">
        <w:rPr>
          <w:rFonts w:ascii="Times New Roman" w:hAnsi="Times New Roman"/>
          <w:sz w:val="20"/>
          <w:szCs w:val="20"/>
        </w:rPr>
        <w:t>SMI</w:t>
      </w:r>
      <w:proofErr w:type="spellEnd"/>
      <w:r w:rsidRPr="004E47D1">
        <w:rPr>
          <w:rFonts w:ascii="Times New Roman" w:hAnsi="Times New Roman"/>
          <w:sz w:val="20"/>
          <w:szCs w:val="20"/>
        </w:rPr>
        <w:t>: severe mental illness, which was defined according to the total score of the 6-item Kessler psychological distress scale (K6) using a cutoff ≥ 13.</w:t>
      </w:r>
    </w:p>
    <w:p w:rsidR="00181172" w:rsidRDefault="00181172" w:rsidP="00181172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sectPr w:rsidR="00181172" w:rsidSect="0018117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1349" w:rsidRDefault="00721349" w:rsidP="00181172">
      <w:pPr>
        <w:spacing w:line="240" w:lineRule="auto"/>
      </w:pPr>
      <w:r>
        <w:separator/>
      </w:r>
    </w:p>
  </w:endnote>
  <w:endnote w:type="continuationSeparator" w:id="0">
    <w:p w:rsidR="00721349" w:rsidRDefault="00721349" w:rsidP="001811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1349" w:rsidRDefault="00721349" w:rsidP="00181172">
      <w:pPr>
        <w:spacing w:line="240" w:lineRule="auto"/>
      </w:pPr>
      <w:r>
        <w:separator/>
      </w:r>
    </w:p>
  </w:footnote>
  <w:footnote w:type="continuationSeparator" w:id="0">
    <w:p w:rsidR="00721349" w:rsidRDefault="00721349" w:rsidP="001811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775D"/>
    <w:rsid w:val="00023803"/>
    <w:rsid w:val="0003026F"/>
    <w:rsid w:val="000824F6"/>
    <w:rsid w:val="00092D3C"/>
    <w:rsid w:val="000A12E7"/>
    <w:rsid w:val="000A3712"/>
    <w:rsid w:val="000F7941"/>
    <w:rsid w:val="00156BB3"/>
    <w:rsid w:val="00181172"/>
    <w:rsid w:val="00193D3C"/>
    <w:rsid w:val="001A65B1"/>
    <w:rsid w:val="00200708"/>
    <w:rsid w:val="00200E2E"/>
    <w:rsid w:val="00203F0E"/>
    <w:rsid w:val="0021775D"/>
    <w:rsid w:val="00274E09"/>
    <w:rsid w:val="00291876"/>
    <w:rsid w:val="00323432"/>
    <w:rsid w:val="003451C0"/>
    <w:rsid w:val="003759BF"/>
    <w:rsid w:val="003A0E2B"/>
    <w:rsid w:val="004915C6"/>
    <w:rsid w:val="004C09D9"/>
    <w:rsid w:val="005059AF"/>
    <w:rsid w:val="005E24B2"/>
    <w:rsid w:val="00604ADC"/>
    <w:rsid w:val="0061388B"/>
    <w:rsid w:val="006540DD"/>
    <w:rsid w:val="006D14B3"/>
    <w:rsid w:val="00721349"/>
    <w:rsid w:val="007331B6"/>
    <w:rsid w:val="00737AC0"/>
    <w:rsid w:val="0074316A"/>
    <w:rsid w:val="00750043"/>
    <w:rsid w:val="0075253D"/>
    <w:rsid w:val="0077573F"/>
    <w:rsid w:val="00781864"/>
    <w:rsid w:val="00785962"/>
    <w:rsid w:val="007A01D8"/>
    <w:rsid w:val="007D4C27"/>
    <w:rsid w:val="00801950"/>
    <w:rsid w:val="008025ED"/>
    <w:rsid w:val="00825AEB"/>
    <w:rsid w:val="00840263"/>
    <w:rsid w:val="00884542"/>
    <w:rsid w:val="0088745A"/>
    <w:rsid w:val="00922E6F"/>
    <w:rsid w:val="009454DF"/>
    <w:rsid w:val="00975C3A"/>
    <w:rsid w:val="009D40F2"/>
    <w:rsid w:val="00A5166E"/>
    <w:rsid w:val="00A91024"/>
    <w:rsid w:val="00AA6540"/>
    <w:rsid w:val="00B114C3"/>
    <w:rsid w:val="00C22BF6"/>
    <w:rsid w:val="00D14BDA"/>
    <w:rsid w:val="00DE2A49"/>
    <w:rsid w:val="00E04825"/>
    <w:rsid w:val="00E0533A"/>
    <w:rsid w:val="00E13003"/>
    <w:rsid w:val="00EC7038"/>
    <w:rsid w:val="00F20967"/>
    <w:rsid w:val="00FC0F28"/>
    <w:rsid w:val="00FD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3CCC39"/>
  <w15:docId w15:val="{D01EA936-19FC-4117-98CB-385FB4AE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81172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117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11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1172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1172"/>
    <w:rPr>
      <w:sz w:val="18"/>
      <w:szCs w:val="18"/>
    </w:rPr>
  </w:style>
  <w:style w:type="table" w:styleId="TableGrid">
    <w:name w:val="Table Grid"/>
    <w:basedOn w:val="TableNormal"/>
    <w:qFormat/>
    <w:rsid w:val="00181172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737AC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A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my Schwartz (JMIR)</cp:lastModifiedBy>
  <cp:revision>2</cp:revision>
  <dcterms:created xsi:type="dcterms:W3CDTF">2020-07-13T02:13:00Z</dcterms:created>
  <dcterms:modified xsi:type="dcterms:W3CDTF">2020-07-13T02:13:00Z</dcterms:modified>
</cp:coreProperties>
</file>